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96C49D" w14:textId="649ECB5F" w:rsidR="00310CD7" w:rsidRDefault="00000000">
      <w:pPr>
        <w:spacing w:after="240"/>
      </w:pPr>
      <w:r>
        <w:rPr>
          <w:b/>
          <w:bCs/>
          <w:sz w:val="26"/>
          <w:szCs w:val="26"/>
        </w:rPr>
        <w:t xml:space="preserve">Supplemental Table for </w:t>
      </w:r>
      <w:r w:rsidR="00B46D8C">
        <w:rPr>
          <w:b/>
          <w:bCs/>
          <w:sz w:val="26"/>
          <w:szCs w:val="26"/>
        </w:rPr>
        <w:t xml:space="preserve">the </w:t>
      </w:r>
      <w:r w:rsidR="006D4428">
        <w:rPr>
          <w:b/>
          <w:bCs/>
          <w:sz w:val="24"/>
          <w:szCs w:val="24"/>
        </w:rPr>
        <w:t>s</w:t>
      </w:r>
      <w:r w:rsidR="00B155F7">
        <w:rPr>
          <w:b/>
          <w:bCs/>
          <w:sz w:val="24"/>
          <w:szCs w:val="24"/>
        </w:rPr>
        <w:t xml:space="preserve">tatistical </w:t>
      </w:r>
      <w:r w:rsidR="006D4428">
        <w:rPr>
          <w:b/>
          <w:bCs/>
          <w:sz w:val="24"/>
          <w:szCs w:val="24"/>
        </w:rPr>
        <w:t>a</w:t>
      </w:r>
      <w:r w:rsidR="00B155F7">
        <w:rPr>
          <w:b/>
          <w:bCs/>
          <w:sz w:val="24"/>
          <w:szCs w:val="24"/>
        </w:rPr>
        <w:t>nalysis</w:t>
      </w:r>
      <w:r w:rsidR="00B155F7">
        <w:rPr>
          <w:b/>
          <w:bCs/>
          <w:sz w:val="26"/>
          <w:szCs w:val="26"/>
        </w:rPr>
        <w:t xml:space="preserve"> of </w:t>
      </w:r>
      <w:r>
        <w:rPr>
          <w:b/>
          <w:bCs/>
          <w:sz w:val="26"/>
          <w:szCs w:val="26"/>
        </w:rPr>
        <w:t>Figure 6</w:t>
      </w:r>
      <w:r w:rsidR="00B939E9">
        <w:rPr>
          <w:b/>
          <w:bCs/>
          <w:sz w:val="24"/>
          <w:szCs w:val="24"/>
        </w:rPr>
        <w:t xml:space="preserve"> </w:t>
      </w:r>
    </w:p>
    <w:p w14:paraId="180176D5" w14:textId="1A8BCF10" w:rsidR="00310CD7" w:rsidRPr="00B155F7" w:rsidRDefault="00000000">
      <w:pPr>
        <w:spacing w:after="240"/>
        <w:rPr>
          <w:i/>
          <w:iCs/>
        </w:rPr>
      </w:pPr>
      <w:r w:rsidRPr="00B155F7">
        <w:rPr>
          <w:i/>
          <w:iCs/>
        </w:rPr>
        <w:t>Statistical analyses of NKG2D and NKp46 surface expression (gMFI) and CD107a degranulation responses of CD56</w:t>
      </w:r>
      <w:r w:rsidRPr="00B155F7">
        <w:rPr>
          <w:i/>
          <w:iCs/>
          <w:vertAlign w:val="superscript"/>
        </w:rPr>
        <w:t>dim</w:t>
      </w:r>
      <w:r w:rsidRPr="00B155F7">
        <w:rPr>
          <w:i/>
          <w:iCs/>
        </w:rPr>
        <w:t>CD16</w:t>
      </w:r>
      <w:r w:rsidRPr="00B155F7">
        <w:rPr>
          <w:i/>
          <w:iCs/>
          <w:vertAlign w:val="superscript"/>
        </w:rPr>
        <w:t>bright</w:t>
      </w:r>
      <w:r w:rsidRPr="00B155F7">
        <w:rPr>
          <w:i/>
          <w:iCs/>
        </w:rPr>
        <w:t xml:space="preserve"> and CD56</w:t>
      </w:r>
      <w:r w:rsidRPr="00B155F7">
        <w:rPr>
          <w:i/>
          <w:iCs/>
          <w:vertAlign w:val="superscript"/>
        </w:rPr>
        <w:t>dim</w:t>
      </w:r>
      <w:r w:rsidRPr="00B155F7">
        <w:rPr>
          <w:i/>
          <w:iCs/>
        </w:rPr>
        <w:t>CD16</w:t>
      </w:r>
      <w:r w:rsidRPr="00B155F7">
        <w:rPr>
          <w:i/>
          <w:iCs/>
          <w:vertAlign w:val="superscript"/>
        </w:rPr>
        <w:t>dim</w:t>
      </w:r>
      <w:r w:rsidRPr="00B155F7">
        <w:rPr>
          <w:i/>
          <w:iCs/>
        </w:rPr>
        <w:t xml:space="preserve"> NK cells</w:t>
      </w:r>
      <w:r w:rsidR="00B155F7" w:rsidRPr="00B155F7">
        <w:rPr>
          <w:i/>
          <w:iCs/>
        </w:rPr>
        <w:t xml:space="preserve"> to purified autologous productively HIV-1</w:t>
      </w:r>
      <w:r w:rsidR="00B155F7" w:rsidRPr="00B155F7">
        <w:rPr>
          <w:i/>
          <w:iCs/>
          <w:vertAlign w:val="subscript"/>
        </w:rPr>
        <w:t xml:space="preserve">SHM-1 </w:t>
      </w:r>
      <w:r w:rsidR="00B155F7" w:rsidRPr="00B155F7">
        <w:rPr>
          <w:i/>
          <w:iCs/>
        </w:rPr>
        <w:t>infected T-cells</w:t>
      </w:r>
      <w:r w:rsidRPr="00B155F7">
        <w:rPr>
          <w:i/>
          <w:iCs/>
        </w:rPr>
        <w:t xml:space="preserve">. All analyses </w:t>
      </w:r>
      <w:r w:rsidR="00B939E9" w:rsidRPr="00B155F7">
        <w:rPr>
          <w:i/>
          <w:iCs/>
        </w:rPr>
        <w:t xml:space="preserve">were </w:t>
      </w:r>
      <w:r w:rsidRPr="00B155F7">
        <w:rPr>
          <w:i/>
          <w:iCs/>
        </w:rPr>
        <w:t>performed in GraphPad Prism v10.6.1 using two-way ANOVA with Šidák's multiple comparisons test.</w:t>
      </w:r>
    </w:p>
    <w:p w14:paraId="0B387AE9" w14:textId="77777777" w:rsidR="00310CD7" w:rsidRDefault="00000000">
      <w:pPr>
        <w:spacing w:before="240" w:after="120"/>
      </w:pPr>
      <w:r>
        <w:rPr>
          <w:b/>
          <w:bCs/>
          <w:sz w:val="24"/>
          <w:szCs w:val="24"/>
        </w:rPr>
        <w:t>Panel 6A: NKG2D gMFI</w:t>
      </w:r>
    </w:p>
    <w:p w14:paraId="10CFF299" w14:textId="77777777" w:rsidR="00310CD7" w:rsidRDefault="00000000">
      <w:pPr>
        <w:spacing w:after="120"/>
      </w:pPr>
      <w:r>
        <w:rPr>
          <w:b/>
          <w:bCs/>
        </w:rPr>
        <w:t>Table 1A. Two-way ANOVA summary.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95"/>
        <w:gridCol w:w="1099"/>
        <w:gridCol w:w="1019"/>
        <w:gridCol w:w="1077"/>
        <w:gridCol w:w="1289"/>
        <w:gridCol w:w="1087"/>
        <w:gridCol w:w="994"/>
      </w:tblGrid>
      <w:tr w:rsidR="00310CD7" w14:paraId="532B8F3F" w14:textId="77777777">
        <w:trPr>
          <w:tblHeader/>
        </w:trPr>
        <w:tc>
          <w:tcPr>
            <w:tcW w:w="2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49A82AB" w14:textId="77777777" w:rsidR="00310CD7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Source of Variation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6939E9C" w14:textId="77777777" w:rsidR="00310CD7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% of total variatio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8387AE5" w14:textId="77777777" w:rsidR="00310CD7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SS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9CF942F" w14:textId="77777777" w:rsidR="00310CD7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B74A59F" w14:textId="77777777" w:rsidR="00310CD7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MS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502705F" w14:textId="77777777" w:rsidR="00310CD7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F (</w:t>
            </w:r>
            <w:proofErr w:type="spellStart"/>
            <w:r>
              <w:rPr>
                <w:b/>
                <w:bCs/>
                <w:sz w:val="20"/>
                <w:szCs w:val="20"/>
              </w:rPr>
              <w:t>DFn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, </w:t>
            </w:r>
            <w:proofErr w:type="spellStart"/>
            <w:r>
              <w:rPr>
                <w:b/>
                <w:bCs/>
                <w:sz w:val="20"/>
                <w:szCs w:val="20"/>
              </w:rPr>
              <w:t>DFd</w:t>
            </w:r>
            <w:proofErr w:type="spellEnd"/>
            <w:r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99DBB6A" w14:textId="77777777" w:rsidR="00310CD7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P value</w:t>
            </w:r>
          </w:p>
        </w:tc>
      </w:tr>
      <w:tr w:rsidR="00310CD7" w14:paraId="4494B873" w14:textId="77777777">
        <w:tc>
          <w:tcPr>
            <w:tcW w:w="2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9235780" w14:textId="77777777" w:rsidR="00310CD7" w:rsidRDefault="00000000">
            <w:r>
              <w:rPr>
                <w:sz w:val="20"/>
                <w:szCs w:val="20"/>
              </w:rPr>
              <w:t>Interaction (E:T × subset)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BE0ADC0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7.4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576A04E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443760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2F0860F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053D05A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110940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A6D03E8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F(4, 20) = 49.98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33BB4D3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&lt; 0.0001</w:t>
            </w:r>
          </w:p>
        </w:tc>
      </w:tr>
      <w:tr w:rsidR="00310CD7" w14:paraId="538EA6D0" w14:textId="77777777">
        <w:tc>
          <w:tcPr>
            <w:tcW w:w="2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874FDA7" w14:textId="77777777" w:rsidR="00310CD7" w:rsidRDefault="00000000">
            <w:r>
              <w:rPr>
                <w:sz w:val="20"/>
                <w:szCs w:val="20"/>
              </w:rPr>
              <w:t>E:T ratio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B33BC65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20.8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ACF4887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1233770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D1E5B14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098E7CF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308442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501A600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F(4, 20) = 139.0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B4A1183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&lt; 0.0001</w:t>
            </w:r>
          </w:p>
        </w:tc>
      </w:tr>
      <w:tr w:rsidR="00310CD7" w14:paraId="6341D651" w14:textId="77777777">
        <w:tc>
          <w:tcPr>
            <w:tcW w:w="2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2A25A69" w14:textId="77777777" w:rsidR="00310CD7" w:rsidRDefault="00000000">
            <w:r>
              <w:rPr>
                <w:sz w:val="20"/>
                <w:szCs w:val="20"/>
              </w:rPr>
              <w:t>NK cell subset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9732C09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70.9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26D3075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4210504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1E8D485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C2DA7E4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4210504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E8EAACB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F(1, 20) = 1897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23B2D32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&lt; 0.0001</w:t>
            </w:r>
          </w:p>
        </w:tc>
      </w:tr>
      <w:tr w:rsidR="00310CD7" w14:paraId="1FD3A24C" w14:textId="77777777">
        <w:tc>
          <w:tcPr>
            <w:tcW w:w="2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FC7C4B4" w14:textId="77777777" w:rsidR="00310CD7" w:rsidRDefault="00000000">
            <w:r>
              <w:rPr>
                <w:sz w:val="20"/>
                <w:szCs w:val="20"/>
              </w:rPr>
              <w:t>Residual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DD22114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14BE77C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44396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7FC7D7A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C668DB4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2220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557312C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D062558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—</w:t>
            </w:r>
          </w:p>
        </w:tc>
      </w:tr>
    </w:tbl>
    <w:p w14:paraId="150604DE" w14:textId="77777777" w:rsidR="00310CD7" w:rsidRDefault="00000000">
      <w:pPr>
        <w:spacing w:before="240" w:after="120"/>
      </w:pPr>
      <w:r>
        <w:rPr>
          <w:b/>
          <w:bCs/>
        </w:rPr>
        <w:t>Table 1B. Šidák's multiple comparisons test.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700"/>
        <w:gridCol w:w="2400"/>
        <w:gridCol w:w="1300"/>
        <w:gridCol w:w="1700"/>
        <w:gridCol w:w="1100"/>
        <w:gridCol w:w="1160"/>
      </w:tblGrid>
      <w:tr w:rsidR="00310CD7" w14:paraId="61FD11E8" w14:textId="77777777">
        <w:trPr>
          <w:tblHeader/>
        </w:trPr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2F58886" w14:textId="77777777" w:rsidR="00310CD7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Condition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0834848" w14:textId="77777777" w:rsidR="00310CD7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778D690" w14:textId="77777777" w:rsidR="00310CD7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Mean diff.</w:t>
            </w:r>
          </w:p>
        </w:tc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1CC1513" w14:textId="77777777" w:rsidR="00310CD7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95% CI of diff.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D514DAC" w14:textId="77777777" w:rsidR="00310CD7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Adjusted P value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31D9C2C" w14:textId="77777777" w:rsidR="00310CD7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Summary</w:t>
            </w:r>
          </w:p>
        </w:tc>
      </w:tr>
      <w:tr w:rsidR="00310CD7" w14:paraId="15AB55F2" w14:textId="77777777"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4A4EDE3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No targets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646F9EE" w14:textId="77777777" w:rsidR="00310CD7" w:rsidRDefault="00000000">
            <w:r>
              <w:rPr>
                <w:sz w:val="20"/>
                <w:szCs w:val="20"/>
              </w:rPr>
              <w:t>CD16</w:t>
            </w:r>
            <w:r w:rsidRPr="002D3C5D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vs. CD16</w:t>
            </w:r>
            <w:r w:rsidRPr="002D3C5D">
              <w:rPr>
                <w:sz w:val="20"/>
                <w:szCs w:val="20"/>
                <w:vertAlign w:val="superscript"/>
              </w:rPr>
              <w:t>dim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BEED87B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−1182</w:t>
            </w:r>
          </w:p>
        </w:tc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4F3C94A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−1291 to −1073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77DF738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&lt; 0.0001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682094C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****</w:t>
            </w:r>
          </w:p>
        </w:tc>
      </w:tr>
      <w:tr w:rsidR="00310CD7" w14:paraId="0BD699D1" w14:textId="77777777"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90CD444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1:2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C382D1D" w14:textId="77777777" w:rsidR="00310CD7" w:rsidRDefault="00000000">
            <w:r>
              <w:rPr>
                <w:sz w:val="20"/>
                <w:szCs w:val="20"/>
              </w:rPr>
              <w:t>CD16</w:t>
            </w:r>
            <w:r w:rsidRPr="002D3C5D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vs. CD16</w:t>
            </w:r>
            <w:r w:rsidRPr="002D3C5D">
              <w:rPr>
                <w:sz w:val="20"/>
                <w:szCs w:val="20"/>
                <w:vertAlign w:val="superscript"/>
              </w:rPr>
              <w:t>dim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2278768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−501.0</w:t>
            </w:r>
          </w:p>
        </w:tc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1825A67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−610 to −392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0D2EF0C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&lt; 0.0001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72970BA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****</w:t>
            </w:r>
          </w:p>
        </w:tc>
      </w:tr>
      <w:tr w:rsidR="00310CD7" w14:paraId="6731567F" w14:textId="77777777"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2D79F59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1:1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508EA8D" w14:textId="77777777" w:rsidR="00310CD7" w:rsidRDefault="00000000">
            <w:r>
              <w:rPr>
                <w:sz w:val="20"/>
                <w:szCs w:val="20"/>
              </w:rPr>
              <w:t>CD16</w:t>
            </w:r>
            <w:r w:rsidRPr="002D3C5D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vs. CD16</w:t>
            </w:r>
            <w:r w:rsidRPr="002D3C5D">
              <w:rPr>
                <w:sz w:val="20"/>
                <w:szCs w:val="20"/>
                <w:vertAlign w:val="superscript"/>
              </w:rPr>
              <w:t>dim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21B1F88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−558.3</w:t>
            </w:r>
          </w:p>
        </w:tc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5956500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−667 to −449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F505424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&lt; 0.0001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7B8CA2F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****</w:t>
            </w:r>
          </w:p>
        </w:tc>
      </w:tr>
      <w:tr w:rsidR="00310CD7" w14:paraId="783A8C1F" w14:textId="77777777"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AD035C7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2:1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0AC05DC" w14:textId="77777777" w:rsidR="00310CD7" w:rsidRDefault="00000000">
            <w:r>
              <w:rPr>
                <w:sz w:val="20"/>
                <w:szCs w:val="20"/>
              </w:rPr>
              <w:t>CD16</w:t>
            </w:r>
            <w:r w:rsidRPr="002D3C5D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vs. CD16</w:t>
            </w:r>
            <w:r w:rsidRPr="002D3C5D">
              <w:rPr>
                <w:sz w:val="20"/>
                <w:szCs w:val="20"/>
                <w:vertAlign w:val="superscript"/>
              </w:rPr>
              <w:t>dim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269986B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−679.3</w:t>
            </w:r>
          </w:p>
        </w:tc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809365C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−788 to −570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4773A11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&lt; 0.0001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CFB856E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****</w:t>
            </w:r>
          </w:p>
        </w:tc>
      </w:tr>
      <w:tr w:rsidR="00310CD7" w14:paraId="44CC7C27" w14:textId="77777777"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91E862E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4:1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30E9BE8" w14:textId="77777777" w:rsidR="00310CD7" w:rsidRDefault="00000000">
            <w:r>
              <w:rPr>
                <w:sz w:val="20"/>
                <w:szCs w:val="20"/>
              </w:rPr>
              <w:t>CD16</w:t>
            </w:r>
            <w:r w:rsidRPr="002D3C5D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vs. CD16</w:t>
            </w:r>
            <w:r w:rsidRPr="002D3C5D">
              <w:rPr>
                <w:sz w:val="20"/>
                <w:szCs w:val="20"/>
                <w:vertAlign w:val="superscript"/>
              </w:rPr>
              <w:t>dim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27FDD3D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−826.0</w:t>
            </w:r>
          </w:p>
        </w:tc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E572B59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−935 to −717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126EC65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&lt; 0.0001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D47C138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****</w:t>
            </w:r>
          </w:p>
        </w:tc>
      </w:tr>
    </w:tbl>
    <w:p w14:paraId="73C3B2EA" w14:textId="77777777" w:rsidR="00310CD7" w:rsidRDefault="00000000">
      <w:pPr>
        <w:spacing w:before="360" w:after="120"/>
      </w:pPr>
      <w:r>
        <w:rPr>
          <w:b/>
          <w:bCs/>
          <w:sz w:val="24"/>
          <w:szCs w:val="24"/>
        </w:rPr>
        <w:t>Panel 6B: NKp46 gMFI on NKp46+ cells</w:t>
      </w:r>
    </w:p>
    <w:p w14:paraId="35B3B78A" w14:textId="77777777" w:rsidR="00310CD7" w:rsidRDefault="00000000">
      <w:pPr>
        <w:spacing w:after="120"/>
      </w:pPr>
      <w:r>
        <w:rPr>
          <w:b/>
          <w:bCs/>
        </w:rPr>
        <w:t>Table 2A. Two-way ANOVA summary.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855"/>
        <w:gridCol w:w="1100"/>
        <w:gridCol w:w="908"/>
        <w:gridCol w:w="1099"/>
        <w:gridCol w:w="1299"/>
        <w:gridCol w:w="1099"/>
        <w:gridCol w:w="1000"/>
      </w:tblGrid>
      <w:tr w:rsidR="00310CD7" w14:paraId="66266F23" w14:textId="77777777">
        <w:trPr>
          <w:tblHeader/>
        </w:trPr>
        <w:tc>
          <w:tcPr>
            <w:tcW w:w="2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A94FEC7" w14:textId="77777777" w:rsidR="00310CD7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Source of Variation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0FEE35F" w14:textId="77777777" w:rsidR="00310CD7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% of total variatio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D658D80" w14:textId="77777777" w:rsidR="00310CD7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SS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BF2471C" w14:textId="77777777" w:rsidR="00310CD7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89ECE52" w14:textId="77777777" w:rsidR="00310CD7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MS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F5DEEC4" w14:textId="77777777" w:rsidR="00310CD7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F (</w:t>
            </w:r>
            <w:proofErr w:type="spellStart"/>
            <w:r>
              <w:rPr>
                <w:b/>
                <w:bCs/>
                <w:sz w:val="20"/>
                <w:szCs w:val="20"/>
              </w:rPr>
              <w:t>DFn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, </w:t>
            </w:r>
            <w:proofErr w:type="spellStart"/>
            <w:r>
              <w:rPr>
                <w:b/>
                <w:bCs/>
                <w:sz w:val="20"/>
                <w:szCs w:val="20"/>
              </w:rPr>
              <w:t>DFd</w:t>
            </w:r>
            <w:proofErr w:type="spellEnd"/>
            <w:r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19D99EA" w14:textId="77777777" w:rsidR="00310CD7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P value</w:t>
            </w:r>
          </w:p>
        </w:tc>
      </w:tr>
      <w:tr w:rsidR="00310CD7" w14:paraId="27BAE68F" w14:textId="77777777">
        <w:tc>
          <w:tcPr>
            <w:tcW w:w="2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B827657" w14:textId="77777777" w:rsidR="00310CD7" w:rsidRDefault="00000000">
            <w:r>
              <w:rPr>
                <w:sz w:val="20"/>
                <w:szCs w:val="20"/>
              </w:rPr>
              <w:t>Interaction (E:T × subset)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702E5A3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5.9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53065C6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16171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CBD224F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EDA388A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4043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4B8127A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F(4, 20) = 9.432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4A98E09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0.0002</w:t>
            </w:r>
          </w:p>
        </w:tc>
      </w:tr>
      <w:tr w:rsidR="00310CD7" w14:paraId="398BA595" w14:textId="77777777">
        <w:tc>
          <w:tcPr>
            <w:tcW w:w="2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82BB605" w14:textId="77777777" w:rsidR="00310CD7" w:rsidRDefault="00000000">
            <w:r>
              <w:rPr>
                <w:sz w:val="20"/>
                <w:szCs w:val="20"/>
              </w:rPr>
              <w:t>E:T ratio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FF2AEE3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40.6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C2C28D6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111260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5276293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2FD6A28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27815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EDE68AF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F(4, 20) = 64.89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562C77C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&lt; 0.0001</w:t>
            </w:r>
          </w:p>
        </w:tc>
      </w:tr>
      <w:tr w:rsidR="00310CD7" w14:paraId="5655F10C" w14:textId="77777777">
        <w:tc>
          <w:tcPr>
            <w:tcW w:w="2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D5C0E2F" w14:textId="77777777" w:rsidR="00310CD7" w:rsidRDefault="00000000">
            <w:r>
              <w:rPr>
                <w:sz w:val="20"/>
                <w:szCs w:val="20"/>
              </w:rPr>
              <w:t>NK cell subset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F98FEBD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50.3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B714E15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137634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4CD6906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742EC84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137634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D78358D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F(1, 20) = 321.1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7AB6BDF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&lt; 0.0001</w:t>
            </w:r>
          </w:p>
        </w:tc>
      </w:tr>
      <w:tr w:rsidR="00310CD7" w14:paraId="3F38A5C0" w14:textId="77777777">
        <w:tc>
          <w:tcPr>
            <w:tcW w:w="2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A0D4B8D" w14:textId="77777777" w:rsidR="00310CD7" w:rsidRDefault="00000000">
            <w:r>
              <w:rPr>
                <w:sz w:val="20"/>
                <w:szCs w:val="20"/>
              </w:rPr>
              <w:lastRenderedPageBreak/>
              <w:t>Residual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B18332B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A6FD562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8573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F59E580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6C60B43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428.6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6AABFCF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F8D6A6E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—</w:t>
            </w:r>
          </w:p>
        </w:tc>
      </w:tr>
    </w:tbl>
    <w:p w14:paraId="7B3B7B88" w14:textId="77777777" w:rsidR="00310CD7" w:rsidRDefault="00000000">
      <w:pPr>
        <w:spacing w:before="240" w:after="120"/>
      </w:pPr>
      <w:r>
        <w:rPr>
          <w:b/>
          <w:bCs/>
        </w:rPr>
        <w:t>Table 2B. Šidák's multiple comparisons test.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700"/>
        <w:gridCol w:w="2400"/>
        <w:gridCol w:w="1300"/>
        <w:gridCol w:w="1700"/>
        <w:gridCol w:w="1100"/>
        <w:gridCol w:w="1160"/>
      </w:tblGrid>
      <w:tr w:rsidR="00310CD7" w14:paraId="3623164F" w14:textId="77777777">
        <w:trPr>
          <w:tblHeader/>
        </w:trPr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3FF06DE" w14:textId="77777777" w:rsidR="00310CD7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Condition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9B7533B" w14:textId="77777777" w:rsidR="00310CD7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900DD71" w14:textId="77777777" w:rsidR="00310CD7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Mean diff.</w:t>
            </w:r>
          </w:p>
        </w:tc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13C1E2D" w14:textId="77777777" w:rsidR="00310CD7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95% CI of diff.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A5E944A" w14:textId="77777777" w:rsidR="00310CD7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Adjusted P value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96BC2F4" w14:textId="77777777" w:rsidR="00310CD7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Summary</w:t>
            </w:r>
          </w:p>
        </w:tc>
      </w:tr>
      <w:tr w:rsidR="00310CD7" w14:paraId="0C15114E" w14:textId="77777777"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B1B9E5A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No targets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D96D1BD" w14:textId="77777777" w:rsidR="00310CD7" w:rsidRDefault="00000000">
            <w:r>
              <w:rPr>
                <w:sz w:val="20"/>
                <w:szCs w:val="20"/>
              </w:rPr>
              <w:t>CD16</w:t>
            </w:r>
            <w:r w:rsidRPr="002D3C5D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vs. CD16</w:t>
            </w:r>
            <w:r w:rsidRPr="002D3C5D">
              <w:rPr>
                <w:sz w:val="20"/>
                <w:szCs w:val="20"/>
                <w:vertAlign w:val="superscript"/>
              </w:rPr>
              <w:t>dim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DF920FE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45.67</w:t>
            </w:r>
          </w:p>
        </w:tc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9738850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−2.28 to 93.61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0414F50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0.0668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48C7945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ns</w:t>
            </w:r>
          </w:p>
        </w:tc>
      </w:tr>
      <w:tr w:rsidR="00310CD7" w14:paraId="58881FBB" w14:textId="77777777"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F458A85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1:2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9DFD819" w14:textId="77777777" w:rsidR="00310CD7" w:rsidRDefault="00000000">
            <w:r>
              <w:rPr>
                <w:sz w:val="20"/>
                <w:szCs w:val="20"/>
              </w:rPr>
              <w:t>CD16</w:t>
            </w:r>
            <w:r w:rsidRPr="002D3C5D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vs. CD16</w:t>
            </w:r>
            <w:r w:rsidRPr="002D3C5D">
              <w:rPr>
                <w:sz w:val="20"/>
                <w:szCs w:val="20"/>
                <w:vertAlign w:val="superscript"/>
              </w:rPr>
              <w:t>dim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B72115F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178.3</w:t>
            </w:r>
          </w:p>
        </w:tc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2113EA1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130 to 226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A9C8D83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&lt; 0.0001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2EDD16D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****</w:t>
            </w:r>
          </w:p>
        </w:tc>
      </w:tr>
      <w:tr w:rsidR="00310CD7" w14:paraId="3333A2BB" w14:textId="77777777"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93640AA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1:1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15BC400" w14:textId="77777777" w:rsidR="00310CD7" w:rsidRDefault="00000000">
            <w:r>
              <w:rPr>
                <w:sz w:val="20"/>
                <w:szCs w:val="20"/>
              </w:rPr>
              <w:t>CD16</w:t>
            </w:r>
            <w:r w:rsidRPr="002D3C5D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vs. CD16</w:t>
            </w:r>
            <w:r w:rsidRPr="002D3C5D">
              <w:rPr>
                <w:sz w:val="20"/>
                <w:szCs w:val="20"/>
                <w:vertAlign w:val="superscript"/>
              </w:rPr>
              <w:t>dim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87B12C9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160.7</w:t>
            </w:r>
          </w:p>
        </w:tc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48C7A3F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113 to 209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C3A7277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&lt; 0.0001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946262F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****</w:t>
            </w:r>
          </w:p>
        </w:tc>
      </w:tr>
      <w:tr w:rsidR="00310CD7" w14:paraId="1B2A2937" w14:textId="77777777"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EF6A89D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2:1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7AF7038" w14:textId="77777777" w:rsidR="00310CD7" w:rsidRDefault="00000000">
            <w:r>
              <w:rPr>
                <w:sz w:val="20"/>
                <w:szCs w:val="20"/>
              </w:rPr>
              <w:t>CD16</w:t>
            </w:r>
            <w:r w:rsidRPr="002D3C5D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vs. CD16</w:t>
            </w:r>
            <w:r w:rsidRPr="002D3C5D">
              <w:rPr>
                <w:sz w:val="20"/>
                <w:szCs w:val="20"/>
                <w:vertAlign w:val="superscript"/>
              </w:rPr>
              <w:t>dim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070DE5F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148.3</w:t>
            </w:r>
          </w:p>
        </w:tc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50FCE08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100 to 196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A5FFBD9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&lt; 0.0001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F4D7FBC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****</w:t>
            </w:r>
          </w:p>
        </w:tc>
      </w:tr>
      <w:tr w:rsidR="00310CD7" w14:paraId="0EA70734" w14:textId="77777777"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B7BD542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4:1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8B11A3F" w14:textId="77777777" w:rsidR="00310CD7" w:rsidRDefault="00000000">
            <w:r>
              <w:rPr>
                <w:sz w:val="20"/>
                <w:szCs w:val="20"/>
              </w:rPr>
              <w:t>CD16</w:t>
            </w:r>
            <w:r w:rsidRPr="002D3C5D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vs. CD16</w:t>
            </w:r>
            <w:r w:rsidRPr="002D3C5D">
              <w:rPr>
                <w:sz w:val="20"/>
                <w:szCs w:val="20"/>
                <w:vertAlign w:val="superscript"/>
              </w:rPr>
              <w:t>dim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D48B17C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144.3</w:t>
            </w:r>
          </w:p>
        </w:tc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8CDD0A4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96.4 to 192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ACA0151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&lt; 0.0001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2A13CD1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****</w:t>
            </w:r>
          </w:p>
        </w:tc>
      </w:tr>
    </w:tbl>
    <w:p w14:paraId="38CC113C" w14:textId="479FA08A" w:rsidR="00310CD7" w:rsidRDefault="00000000">
      <w:pPr>
        <w:spacing w:before="360" w:after="120"/>
      </w:pPr>
      <w:r>
        <w:rPr>
          <w:b/>
          <w:bCs/>
          <w:sz w:val="24"/>
          <w:szCs w:val="24"/>
        </w:rPr>
        <w:t>Panel 6C: % CD107a</w:t>
      </w:r>
      <w:r w:rsidRPr="002D3C5D">
        <w:rPr>
          <w:b/>
          <w:bCs/>
          <w:sz w:val="24"/>
          <w:szCs w:val="24"/>
        </w:rPr>
        <w:t>+</w:t>
      </w:r>
      <w:r>
        <w:rPr>
          <w:b/>
          <w:bCs/>
          <w:sz w:val="24"/>
          <w:szCs w:val="24"/>
        </w:rPr>
        <w:t xml:space="preserve"> </w:t>
      </w:r>
      <w:r w:rsidR="002D3C5D">
        <w:rPr>
          <w:b/>
          <w:bCs/>
          <w:sz w:val="24"/>
          <w:szCs w:val="24"/>
        </w:rPr>
        <w:t>CD56</w:t>
      </w:r>
      <w:r w:rsidR="002D3C5D" w:rsidRPr="002D3C5D">
        <w:rPr>
          <w:b/>
          <w:bCs/>
          <w:sz w:val="24"/>
          <w:szCs w:val="24"/>
          <w:vertAlign w:val="superscript"/>
        </w:rPr>
        <w:t>dim</w:t>
      </w:r>
      <w:r w:rsidR="002D3C5D"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NK cells</w:t>
      </w:r>
      <w:r w:rsidR="00823235">
        <w:rPr>
          <w:b/>
          <w:bCs/>
          <w:sz w:val="24"/>
          <w:szCs w:val="24"/>
        </w:rPr>
        <w:t xml:space="preserve"> at various effector cell to target cell (E:T) ratios</w:t>
      </w:r>
    </w:p>
    <w:p w14:paraId="07BDFF3F" w14:textId="77777777" w:rsidR="00310CD7" w:rsidRDefault="00000000">
      <w:pPr>
        <w:spacing w:after="120"/>
      </w:pPr>
      <w:r>
        <w:rPr>
          <w:b/>
          <w:bCs/>
        </w:rPr>
        <w:t>Table 3A. Two-way ANOVA summary.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860"/>
        <w:gridCol w:w="1100"/>
        <w:gridCol w:w="900"/>
        <w:gridCol w:w="1100"/>
        <w:gridCol w:w="1300"/>
        <w:gridCol w:w="1100"/>
        <w:gridCol w:w="1000"/>
      </w:tblGrid>
      <w:tr w:rsidR="00310CD7" w14:paraId="234BE5B3" w14:textId="77777777">
        <w:trPr>
          <w:tblHeader/>
        </w:trPr>
        <w:tc>
          <w:tcPr>
            <w:tcW w:w="2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EF5BC33" w14:textId="77777777" w:rsidR="00310CD7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Source of Variation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441BFBA" w14:textId="77777777" w:rsidR="00310CD7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% of total variatio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9651C2E" w14:textId="77777777" w:rsidR="00310CD7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SS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6F71A35" w14:textId="77777777" w:rsidR="00310CD7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0B522B8" w14:textId="77777777" w:rsidR="00310CD7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MS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001C0EB" w14:textId="77777777" w:rsidR="00310CD7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F (</w:t>
            </w:r>
            <w:proofErr w:type="spellStart"/>
            <w:r>
              <w:rPr>
                <w:b/>
                <w:bCs/>
                <w:sz w:val="20"/>
                <w:szCs w:val="20"/>
              </w:rPr>
              <w:t>DFn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, </w:t>
            </w:r>
            <w:proofErr w:type="spellStart"/>
            <w:r>
              <w:rPr>
                <w:b/>
                <w:bCs/>
                <w:sz w:val="20"/>
                <w:szCs w:val="20"/>
              </w:rPr>
              <w:t>DFd</w:t>
            </w:r>
            <w:proofErr w:type="spellEnd"/>
            <w:r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E52A334" w14:textId="77777777" w:rsidR="00310CD7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P value</w:t>
            </w:r>
          </w:p>
        </w:tc>
      </w:tr>
      <w:tr w:rsidR="00310CD7" w14:paraId="1F04A587" w14:textId="77777777">
        <w:tc>
          <w:tcPr>
            <w:tcW w:w="2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1B7C345" w14:textId="77777777" w:rsidR="00310CD7" w:rsidRDefault="00000000">
            <w:r>
              <w:rPr>
                <w:sz w:val="20"/>
                <w:szCs w:val="20"/>
              </w:rPr>
              <w:t>Interaction (E:T × subset)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1CAED3A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9.5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0FBCEFF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161.9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40C91B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B6FDAAF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53.97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D256F87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F(3, 16) = 69.57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0343C92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&lt; 0.0001</w:t>
            </w:r>
          </w:p>
        </w:tc>
      </w:tr>
      <w:tr w:rsidR="00310CD7" w14:paraId="5155933D" w14:textId="77777777">
        <w:tc>
          <w:tcPr>
            <w:tcW w:w="2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04EE285" w14:textId="77777777" w:rsidR="00310CD7" w:rsidRDefault="00000000">
            <w:r>
              <w:rPr>
                <w:sz w:val="20"/>
                <w:szCs w:val="20"/>
              </w:rPr>
              <w:t>E:T ratio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D54BDD1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24.5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702C8EC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418.2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0E3094F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0E8F40A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139.4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3E70364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F(3, 16) = 179.7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079F26A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&lt; 0.0001</w:t>
            </w:r>
          </w:p>
        </w:tc>
      </w:tr>
      <w:tr w:rsidR="00310CD7" w14:paraId="374C6B52" w14:textId="77777777">
        <w:tc>
          <w:tcPr>
            <w:tcW w:w="2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AFE76FB" w14:textId="77777777" w:rsidR="00310CD7" w:rsidRDefault="00000000">
            <w:r>
              <w:rPr>
                <w:sz w:val="20"/>
                <w:szCs w:val="20"/>
              </w:rPr>
              <w:t>NK cell subset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F2763A2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65.2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5261FA2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1112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2986557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B748C21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1112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1309970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F(1, 16) = 1434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07B5A85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&lt; 0.0001</w:t>
            </w:r>
          </w:p>
        </w:tc>
      </w:tr>
      <w:tr w:rsidR="00310CD7" w14:paraId="34439B9D" w14:textId="77777777">
        <w:tc>
          <w:tcPr>
            <w:tcW w:w="2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9BDFBD0" w14:textId="77777777" w:rsidR="00310CD7" w:rsidRDefault="00000000">
            <w:r>
              <w:rPr>
                <w:sz w:val="20"/>
                <w:szCs w:val="20"/>
              </w:rPr>
              <w:t>Residual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87217ED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C0CD63C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12.41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3838E4C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8F6AC8F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0.776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A46D791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AC8CBE9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—</w:t>
            </w:r>
          </w:p>
        </w:tc>
      </w:tr>
    </w:tbl>
    <w:p w14:paraId="20B59427" w14:textId="77777777" w:rsidR="00310CD7" w:rsidRDefault="00000000">
      <w:pPr>
        <w:spacing w:before="240" w:after="120"/>
      </w:pPr>
      <w:r>
        <w:rPr>
          <w:b/>
          <w:bCs/>
        </w:rPr>
        <w:t>Table 3B. Šidák's multiple comparisons test.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700"/>
        <w:gridCol w:w="2400"/>
        <w:gridCol w:w="1300"/>
        <w:gridCol w:w="1700"/>
        <w:gridCol w:w="1100"/>
        <w:gridCol w:w="1160"/>
      </w:tblGrid>
      <w:tr w:rsidR="00310CD7" w14:paraId="7416A499" w14:textId="77777777">
        <w:trPr>
          <w:tblHeader/>
        </w:trPr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10165E5" w14:textId="77777777" w:rsidR="00310CD7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E:T ratio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DAEF834" w14:textId="77777777" w:rsidR="00310CD7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C74C007" w14:textId="77777777" w:rsidR="00310CD7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Mean diff.</w:t>
            </w:r>
          </w:p>
        </w:tc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5F79DEA" w14:textId="77777777" w:rsidR="00310CD7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95% CI of diff.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771FDE3" w14:textId="77777777" w:rsidR="00310CD7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Adjusted P value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B25CC2C" w14:textId="77777777" w:rsidR="00310CD7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Summary</w:t>
            </w:r>
          </w:p>
        </w:tc>
      </w:tr>
      <w:tr w:rsidR="00310CD7" w14:paraId="70264865" w14:textId="77777777"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3B58216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1:2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54C4D41" w14:textId="77777777" w:rsidR="00310CD7" w:rsidRDefault="00000000">
            <w:r>
              <w:rPr>
                <w:sz w:val="20"/>
                <w:szCs w:val="20"/>
              </w:rPr>
              <w:t>CD16</w:t>
            </w:r>
            <w:r w:rsidRPr="002D3C5D">
              <w:rPr>
                <w:sz w:val="20"/>
                <w:szCs w:val="20"/>
                <w:vertAlign w:val="superscript"/>
              </w:rPr>
              <w:t xml:space="preserve">bright </w:t>
            </w:r>
            <w:r>
              <w:rPr>
                <w:sz w:val="20"/>
                <w:szCs w:val="20"/>
              </w:rPr>
              <w:t>vs. CD16</w:t>
            </w:r>
            <w:r w:rsidRPr="002D3C5D">
              <w:rPr>
                <w:sz w:val="20"/>
                <w:szCs w:val="20"/>
                <w:vertAlign w:val="superscript"/>
              </w:rPr>
              <w:t>dim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B3C601F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−20.42</w:t>
            </w:r>
          </w:p>
        </w:tc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640773B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−22.43 to −18.40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22AD079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&lt; 0.0001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F8C9B15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****</w:t>
            </w:r>
          </w:p>
        </w:tc>
      </w:tr>
      <w:tr w:rsidR="00310CD7" w14:paraId="5BBC3162" w14:textId="77777777"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7B44DBF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1:1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B174007" w14:textId="77777777" w:rsidR="00310CD7" w:rsidRDefault="00000000">
            <w:r>
              <w:rPr>
                <w:sz w:val="20"/>
                <w:szCs w:val="20"/>
              </w:rPr>
              <w:t>CD16</w:t>
            </w:r>
            <w:r w:rsidRPr="002D3C5D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vs. CD16</w:t>
            </w:r>
            <w:r w:rsidRPr="002D3C5D">
              <w:rPr>
                <w:sz w:val="20"/>
                <w:szCs w:val="20"/>
                <w:vertAlign w:val="superscript"/>
              </w:rPr>
              <w:t>dim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6000364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−16.54</w:t>
            </w:r>
          </w:p>
        </w:tc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98EEBAB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−18.56 to −14.52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AF3DEE1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&lt; 0.0001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8BA3CD3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****</w:t>
            </w:r>
          </w:p>
        </w:tc>
      </w:tr>
      <w:tr w:rsidR="00310CD7" w14:paraId="21E76E81" w14:textId="77777777"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DBF686C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2:1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315DFB0" w14:textId="77777777" w:rsidR="00310CD7" w:rsidRDefault="00000000">
            <w:r>
              <w:rPr>
                <w:sz w:val="20"/>
                <w:szCs w:val="20"/>
              </w:rPr>
              <w:t>CD16</w:t>
            </w:r>
            <w:r w:rsidRPr="002D3C5D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vs. CD16</w:t>
            </w:r>
            <w:r w:rsidRPr="002D3C5D">
              <w:rPr>
                <w:sz w:val="20"/>
                <w:szCs w:val="20"/>
                <w:vertAlign w:val="superscript"/>
              </w:rPr>
              <w:t>dim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9331E5B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−10.45</w:t>
            </w:r>
          </w:p>
        </w:tc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9206479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−12.47 to −8.44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ABB4082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&lt; 0.0001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CA6B129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****</w:t>
            </w:r>
          </w:p>
        </w:tc>
      </w:tr>
      <w:tr w:rsidR="00310CD7" w14:paraId="03C6944E" w14:textId="77777777"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6870109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4:1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43F9C9F" w14:textId="77777777" w:rsidR="00310CD7" w:rsidRDefault="00000000">
            <w:r>
              <w:rPr>
                <w:sz w:val="20"/>
                <w:szCs w:val="20"/>
              </w:rPr>
              <w:t>CD16</w:t>
            </w:r>
            <w:r w:rsidRPr="002D3C5D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vs. CD1</w:t>
            </w:r>
            <w:r w:rsidRPr="002D3C5D">
              <w:rPr>
                <w:sz w:val="20"/>
                <w:szCs w:val="20"/>
                <w:vertAlign w:val="superscript"/>
              </w:rPr>
              <w:t>6dim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7685E3F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−7.047</w:t>
            </w:r>
          </w:p>
        </w:tc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9F47299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−9.06 to −5.03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1DD3E03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&lt; 0.0001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FA0B82D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****</w:t>
            </w:r>
          </w:p>
        </w:tc>
      </w:tr>
    </w:tbl>
    <w:p w14:paraId="743434D9" w14:textId="77777777" w:rsidR="00310CD7" w:rsidRDefault="00000000">
      <w:pPr>
        <w:spacing w:before="360" w:after="120"/>
      </w:pPr>
      <w:r>
        <w:rPr>
          <w:b/>
          <w:bCs/>
          <w:sz w:val="24"/>
          <w:szCs w:val="24"/>
        </w:rPr>
        <w:lastRenderedPageBreak/>
        <w:t>Panel 6D: % CD107a+ stratified by NKp46 status at 1:1 E:T ratio</w:t>
      </w:r>
    </w:p>
    <w:p w14:paraId="11DC51BC" w14:textId="77777777" w:rsidR="00310CD7" w:rsidRDefault="00000000">
      <w:pPr>
        <w:spacing w:after="120"/>
      </w:pPr>
      <w:r>
        <w:rPr>
          <w:b/>
          <w:bCs/>
        </w:rPr>
        <w:t>Table 4A. Two-way ANOVA summary.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860"/>
        <w:gridCol w:w="1100"/>
        <w:gridCol w:w="900"/>
        <w:gridCol w:w="1100"/>
        <w:gridCol w:w="1300"/>
        <w:gridCol w:w="1100"/>
        <w:gridCol w:w="1000"/>
      </w:tblGrid>
      <w:tr w:rsidR="00310CD7" w14:paraId="2493FFB4" w14:textId="77777777">
        <w:trPr>
          <w:tblHeader/>
        </w:trPr>
        <w:tc>
          <w:tcPr>
            <w:tcW w:w="2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C385829" w14:textId="77777777" w:rsidR="00310CD7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Source of Variation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89B05F2" w14:textId="77777777" w:rsidR="00310CD7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% of total variatio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E3FE1B7" w14:textId="77777777" w:rsidR="00310CD7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SS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3C30A49" w14:textId="77777777" w:rsidR="00310CD7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C6E866E" w14:textId="77777777" w:rsidR="00310CD7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MS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7282A17" w14:textId="77777777" w:rsidR="00310CD7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F (</w:t>
            </w:r>
            <w:proofErr w:type="spellStart"/>
            <w:r>
              <w:rPr>
                <w:b/>
                <w:bCs/>
                <w:sz w:val="20"/>
                <w:szCs w:val="20"/>
              </w:rPr>
              <w:t>DFn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, </w:t>
            </w:r>
            <w:proofErr w:type="spellStart"/>
            <w:r>
              <w:rPr>
                <w:b/>
                <w:bCs/>
                <w:sz w:val="20"/>
                <w:szCs w:val="20"/>
              </w:rPr>
              <w:t>DFd</w:t>
            </w:r>
            <w:proofErr w:type="spellEnd"/>
            <w:r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AE37F36" w14:textId="77777777" w:rsidR="00310CD7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P value</w:t>
            </w:r>
          </w:p>
        </w:tc>
      </w:tr>
      <w:tr w:rsidR="00310CD7" w14:paraId="4B96B402" w14:textId="77777777">
        <w:tc>
          <w:tcPr>
            <w:tcW w:w="2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CC561FF" w14:textId="77777777" w:rsidR="00310CD7" w:rsidRDefault="00000000">
            <w:r>
              <w:rPr>
                <w:sz w:val="20"/>
                <w:szCs w:val="20"/>
              </w:rPr>
              <w:t>Interaction (subset × NKp46 status)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B4D6A07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3E941B9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0.639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68B0C02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F586C3D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0.639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E3D2CE3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F(1, 8) = 0.388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BEFDA4E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0.5507 (ns)</w:t>
            </w:r>
          </w:p>
        </w:tc>
      </w:tr>
      <w:tr w:rsidR="00310CD7" w14:paraId="13FAA6A8" w14:textId="77777777">
        <w:tc>
          <w:tcPr>
            <w:tcW w:w="2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F848A1D" w14:textId="77777777" w:rsidR="00310CD7" w:rsidRDefault="00000000">
            <w:r>
              <w:rPr>
                <w:sz w:val="20"/>
                <w:szCs w:val="20"/>
              </w:rPr>
              <w:t>NK cell subset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AB36F20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94.9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0BAEA60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290.0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DBE5736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A24B9DE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290.0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DFB27E1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F(1, 8) = 176.2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735BF59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&lt; 0.0001</w:t>
            </w:r>
          </w:p>
        </w:tc>
      </w:tr>
      <w:tr w:rsidR="00310CD7" w14:paraId="2773D689" w14:textId="77777777">
        <w:tc>
          <w:tcPr>
            <w:tcW w:w="2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1D82F09" w14:textId="77777777" w:rsidR="00310CD7" w:rsidRDefault="00000000">
            <w:r>
              <w:rPr>
                <w:sz w:val="20"/>
                <w:szCs w:val="20"/>
              </w:rPr>
              <w:t>NKp46 expression status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D9121FF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3D1F02E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1.585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7F7E590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C2E786B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1.585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DCE4FB4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F(1, 8) = 0.963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ED47406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0.3552 (ns)</w:t>
            </w:r>
          </w:p>
        </w:tc>
      </w:tr>
      <w:tr w:rsidR="00310CD7" w14:paraId="2BCC1810" w14:textId="77777777">
        <w:tc>
          <w:tcPr>
            <w:tcW w:w="2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1F9FCC5" w14:textId="77777777" w:rsidR="00310CD7" w:rsidRDefault="00000000">
            <w:r>
              <w:rPr>
                <w:sz w:val="20"/>
                <w:szCs w:val="20"/>
              </w:rPr>
              <w:t>Residual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E62D17C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00B3334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13.17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8B80B5C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798AE79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1.646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76A4E92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454FF1E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—</w:t>
            </w:r>
          </w:p>
        </w:tc>
      </w:tr>
    </w:tbl>
    <w:p w14:paraId="4FC3E272" w14:textId="77777777" w:rsidR="00310CD7" w:rsidRDefault="00000000">
      <w:pPr>
        <w:spacing w:before="240" w:after="120"/>
      </w:pPr>
      <w:r>
        <w:rPr>
          <w:b/>
          <w:bCs/>
        </w:rPr>
        <w:t>Table 4B. Šidák's multiple comparisons test.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798"/>
        <w:gridCol w:w="2360"/>
        <w:gridCol w:w="1279"/>
        <w:gridCol w:w="1663"/>
        <w:gridCol w:w="1100"/>
        <w:gridCol w:w="1160"/>
      </w:tblGrid>
      <w:tr w:rsidR="00310CD7" w14:paraId="769BDDDD" w14:textId="77777777">
        <w:trPr>
          <w:tblHeader/>
        </w:trPr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8D317F1" w14:textId="77777777" w:rsidR="00310CD7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Subset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54A3AF0" w14:textId="77777777" w:rsidR="00310CD7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BC3E07B" w14:textId="77777777" w:rsidR="00310CD7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Mean diff.</w:t>
            </w:r>
          </w:p>
        </w:tc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487999D" w14:textId="77777777" w:rsidR="00310CD7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95% CI of diff.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11CE816" w14:textId="77777777" w:rsidR="00310CD7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Adjusted P value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D007BD7" w14:textId="77777777" w:rsidR="00310CD7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Summary</w:t>
            </w:r>
          </w:p>
        </w:tc>
      </w:tr>
      <w:tr w:rsidR="00310CD7" w14:paraId="0DE46B94" w14:textId="77777777"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49B63AA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CD56</w:t>
            </w:r>
            <w:r w:rsidRPr="00823235">
              <w:rPr>
                <w:sz w:val="20"/>
                <w:szCs w:val="20"/>
                <w:vertAlign w:val="superscript"/>
              </w:rPr>
              <w:t>dim</w:t>
            </w:r>
            <w:r>
              <w:rPr>
                <w:sz w:val="20"/>
                <w:szCs w:val="20"/>
              </w:rPr>
              <w:t>CD16</w:t>
            </w:r>
            <w:r w:rsidRPr="00823235">
              <w:rPr>
                <w:sz w:val="20"/>
                <w:szCs w:val="20"/>
                <w:vertAlign w:val="superscript"/>
              </w:rPr>
              <w:t>bright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84B5EAD" w14:textId="77777777" w:rsidR="00310CD7" w:rsidRDefault="00000000">
            <w:r>
              <w:rPr>
                <w:sz w:val="20"/>
                <w:szCs w:val="20"/>
              </w:rPr>
              <w:t>NKp46+ vs. NKp46-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E7BFE99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1.188</w:t>
            </w:r>
          </w:p>
        </w:tc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5E2EEB3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−1.69 to 4.06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DEC2EEE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0.4952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8D13B7F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ns</w:t>
            </w:r>
          </w:p>
        </w:tc>
      </w:tr>
      <w:tr w:rsidR="00310CD7" w14:paraId="068E43EE" w14:textId="77777777"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EFFCABC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CD56</w:t>
            </w:r>
            <w:r w:rsidRPr="00823235">
              <w:rPr>
                <w:sz w:val="20"/>
                <w:szCs w:val="20"/>
                <w:vertAlign w:val="superscript"/>
              </w:rPr>
              <w:t>dim</w:t>
            </w:r>
            <w:r>
              <w:rPr>
                <w:sz w:val="20"/>
                <w:szCs w:val="20"/>
              </w:rPr>
              <w:t>CD16</w:t>
            </w:r>
            <w:r w:rsidRPr="00823235">
              <w:rPr>
                <w:sz w:val="20"/>
                <w:szCs w:val="20"/>
                <w:vertAlign w:val="superscript"/>
              </w:rPr>
              <w:t>dim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6114A18" w14:textId="77777777" w:rsidR="00310CD7" w:rsidRDefault="00000000">
            <w:r>
              <w:rPr>
                <w:sz w:val="20"/>
                <w:szCs w:val="20"/>
              </w:rPr>
              <w:t>NKp46+ vs. NKp46-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0542C3F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0.265</w:t>
            </w:r>
          </w:p>
        </w:tc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8324933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−2.61 to 3.14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C2EFAF9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0.9625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15F0D4F" w14:textId="77777777" w:rsidR="00310CD7" w:rsidRDefault="00000000">
            <w:pPr>
              <w:jc w:val="center"/>
            </w:pPr>
            <w:r>
              <w:rPr>
                <w:sz w:val="20"/>
                <w:szCs w:val="20"/>
              </w:rPr>
              <w:t>ns</w:t>
            </w:r>
          </w:p>
        </w:tc>
      </w:tr>
    </w:tbl>
    <w:p w14:paraId="1AD0A5BB" w14:textId="77777777" w:rsidR="00310CD7" w:rsidRDefault="00000000">
      <w:pPr>
        <w:spacing w:before="240" w:after="120"/>
      </w:pPr>
      <w:r>
        <w:rPr>
          <w:i/>
          <w:iCs/>
          <w:sz w:val="20"/>
          <w:szCs w:val="20"/>
        </w:rPr>
        <w:t>Significance summary: ns, not significant; * p &lt; 0.05, ** p &lt; 0.01, *** p &lt; 0.001, **** p &lt; 0.0001.</w:t>
      </w:r>
    </w:p>
    <w:sectPr w:rsidR="00310CD7">
      <w:pgSz w:w="12240" w:h="15840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1141A1"/>
    <w:multiLevelType w:val="hybridMultilevel"/>
    <w:tmpl w:val="03505490"/>
    <w:lvl w:ilvl="0" w:tplc="A3380D50">
      <w:start w:val="1"/>
      <w:numFmt w:val="bullet"/>
      <w:lvlText w:val="●"/>
      <w:lvlJc w:val="left"/>
      <w:pPr>
        <w:ind w:left="720" w:hanging="360"/>
      </w:pPr>
    </w:lvl>
    <w:lvl w:ilvl="1" w:tplc="F646862E">
      <w:start w:val="1"/>
      <w:numFmt w:val="bullet"/>
      <w:lvlText w:val="○"/>
      <w:lvlJc w:val="left"/>
      <w:pPr>
        <w:ind w:left="1440" w:hanging="360"/>
      </w:pPr>
    </w:lvl>
    <w:lvl w:ilvl="2" w:tplc="36326A8A">
      <w:start w:val="1"/>
      <w:numFmt w:val="bullet"/>
      <w:lvlText w:val="■"/>
      <w:lvlJc w:val="left"/>
      <w:pPr>
        <w:ind w:left="2160" w:hanging="360"/>
      </w:pPr>
    </w:lvl>
    <w:lvl w:ilvl="3" w:tplc="ABC2DB22">
      <w:start w:val="1"/>
      <w:numFmt w:val="bullet"/>
      <w:lvlText w:val="●"/>
      <w:lvlJc w:val="left"/>
      <w:pPr>
        <w:ind w:left="2880" w:hanging="360"/>
      </w:pPr>
    </w:lvl>
    <w:lvl w:ilvl="4" w:tplc="5A943A6A">
      <w:start w:val="1"/>
      <w:numFmt w:val="bullet"/>
      <w:lvlText w:val="○"/>
      <w:lvlJc w:val="left"/>
      <w:pPr>
        <w:ind w:left="3600" w:hanging="360"/>
      </w:pPr>
    </w:lvl>
    <w:lvl w:ilvl="5" w:tplc="3DCAC8F0">
      <w:start w:val="1"/>
      <w:numFmt w:val="bullet"/>
      <w:lvlText w:val="■"/>
      <w:lvlJc w:val="left"/>
      <w:pPr>
        <w:ind w:left="4320" w:hanging="360"/>
      </w:pPr>
    </w:lvl>
    <w:lvl w:ilvl="6" w:tplc="4FFA8E9E">
      <w:start w:val="1"/>
      <w:numFmt w:val="bullet"/>
      <w:lvlText w:val="●"/>
      <w:lvlJc w:val="left"/>
      <w:pPr>
        <w:ind w:left="5040" w:hanging="360"/>
      </w:pPr>
    </w:lvl>
    <w:lvl w:ilvl="7" w:tplc="E56E28F0">
      <w:start w:val="1"/>
      <w:numFmt w:val="bullet"/>
      <w:lvlText w:val="●"/>
      <w:lvlJc w:val="left"/>
      <w:pPr>
        <w:ind w:left="5760" w:hanging="360"/>
      </w:pPr>
    </w:lvl>
    <w:lvl w:ilvl="8" w:tplc="0520E70E">
      <w:start w:val="1"/>
      <w:numFmt w:val="bullet"/>
      <w:lvlText w:val="●"/>
      <w:lvlJc w:val="left"/>
      <w:pPr>
        <w:ind w:left="6480" w:hanging="360"/>
      </w:pPr>
    </w:lvl>
  </w:abstractNum>
  <w:num w:numId="1" w16cid:durableId="1818641714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323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0CD7"/>
    <w:rsid w:val="00251682"/>
    <w:rsid w:val="002D3C5D"/>
    <w:rsid w:val="002F523D"/>
    <w:rsid w:val="00310CD7"/>
    <w:rsid w:val="006D4428"/>
    <w:rsid w:val="00823235"/>
    <w:rsid w:val="00AA0863"/>
    <w:rsid w:val="00B155F7"/>
    <w:rsid w:val="00B46D8C"/>
    <w:rsid w:val="00B93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F9CEBA"/>
  <w15:docId w15:val="{54D2A51A-5C35-D241-AC6B-10BCD334E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526</Words>
  <Characters>300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Ed Barker</cp:lastModifiedBy>
  <cp:revision>6</cp:revision>
  <dcterms:created xsi:type="dcterms:W3CDTF">2026-05-26T21:30:00Z</dcterms:created>
  <dcterms:modified xsi:type="dcterms:W3CDTF">2026-06-02T22:24:00Z</dcterms:modified>
</cp:coreProperties>
</file>